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C7F98" w14:textId="43C432E6" w:rsidR="00CC65D6" w:rsidRPr="00CC65D6" w:rsidRDefault="00CC65D6" w:rsidP="00CC65D6">
      <w:pPr>
        <w:rPr>
          <w:b/>
          <w:bCs/>
        </w:rPr>
      </w:pPr>
      <w:r w:rsidRPr="00CC65D6">
        <w:rPr>
          <w:b/>
          <w:bCs/>
        </w:rPr>
        <w:t>S1 Table. Characteristics of included studies on malnutrition and measles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1253"/>
        <w:gridCol w:w="699"/>
        <w:gridCol w:w="1381"/>
        <w:gridCol w:w="1115"/>
        <w:gridCol w:w="1261"/>
        <w:gridCol w:w="1498"/>
        <w:gridCol w:w="1275"/>
        <w:gridCol w:w="1418"/>
      </w:tblGrid>
      <w:tr w:rsidR="00CC65D6" w:rsidRPr="00866B52" w14:paraId="1E51EAE3" w14:textId="77777777" w:rsidTr="00141AE0">
        <w:trPr>
          <w:trHeight w:val="384"/>
          <w:tblHeader/>
        </w:trPr>
        <w:tc>
          <w:tcPr>
            <w:tcW w:w="9900" w:type="dxa"/>
            <w:gridSpan w:val="8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27AE2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S1 Table</w:t>
            </w: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 xml:space="preserve">: Characteristics of included studies on malnutrition and measles </w:t>
            </w:r>
          </w:p>
        </w:tc>
      </w:tr>
      <w:tr w:rsidR="00CC65D6" w:rsidRPr="00866B52" w14:paraId="71A51AEE" w14:textId="77777777" w:rsidTr="00141AE0">
        <w:trPr>
          <w:trHeight w:val="585"/>
        </w:trPr>
        <w:tc>
          <w:tcPr>
            <w:tcW w:w="1253" w:type="dxa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C79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Authors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4CA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Date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C03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Type of study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2A3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Measles aspect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30C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Setting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65D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Variable of inter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70A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Outcom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DBA5D9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Measure of association</w:t>
            </w:r>
          </w:p>
        </w:tc>
      </w:tr>
      <w:tr w:rsidR="00CC65D6" w:rsidRPr="00866B52" w14:paraId="4C8222B0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1BC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übschen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F90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798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426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534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0AE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 vitamin A supplementation and vitamin A defici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35E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FB6A26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F627C72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93C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ang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0AF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7F1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967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052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E83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asting, underweight, stunting, vitamin A defici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26A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E03B5C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DEA3210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0EB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assar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1CA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5B7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609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51B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E56D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cute malnutrition / Was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020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5A6752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OR: 24.9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1.9-329.6)</w:t>
            </w:r>
          </w:p>
        </w:tc>
      </w:tr>
      <w:tr w:rsidR="00CC65D6" w:rsidRPr="00866B52" w14:paraId="2D930F1B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6D2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nadel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174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3CE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5D4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B54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016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282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615636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OR: 3.4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1.1, 9.9)</w:t>
            </w:r>
          </w:p>
        </w:tc>
      </w:tr>
      <w:tr w:rsidR="00CC65D6" w:rsidRPr="00866B52" w14:paraId="6C11A07D" w14:textId="77777777" w:rsidTr="00141AE0">
        <w:trPr>
          <w:trHeight w:val="256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4A8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urangzeb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424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F1E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808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028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D6B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322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BCFC04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1. Underweight OR: 2.93 (CI: 1.44-5.93, p = 0.003)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2. Stunting OR: 6.8 (CI: 3.24-14.26, p&lt;0.0001)</w:t>
            </w:r>
          </w:p>
        </w:tc>
      </w:tr>
      <w:tr w:rsidR="00CC65D6" w:rsidRPr="00866B52" w14:paraId="562469EF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DD1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o Vecchio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653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09E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BB7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527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2B2C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 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FBB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severity /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F52CA3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R: 1.33 (95% CI: 0.59-2.96)</w:t>
            </w:r>
          </w:p>
        </w:tc>
      </w:tr>
      <w:tr w:rsidR="00CC65D6" w:rsidRPr="00866B52" w14:paraId="2B6C616E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DA7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owang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6BC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AB9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371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63A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AFF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 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65F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62E5B2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R: 0.23 (95% CI: 0.08-0.66)</w:t>
            </w:r>
          </w:p>
        </w:tc>
      </w:tr>
      <w:tr w:rsidR="00CC65D6" w:rsidRPr="00866B52" w14:paraId="365158D1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868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mai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295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52E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A01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7E5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2C8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 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83A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11539A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1.93 (95% CI: 1.31-2.85)</w:t>
            </w:r>
          </w:p>
        </w:tc>
      </w:tr>
      <w:tr w:rsidR="00CC65D6" w:rsidRPr="00866B52" w14:paraId="2F5A8C12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16A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Hester GZ, Nickel AJ, Stinchfield PA, Spaulding AB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DE8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F2E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3AF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242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44D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6B5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severity /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FC262F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D: no significant differences</w:t>
            </w:r>
          </w:p>
        </w:tc>
      </w:tr>
      <w:tr w:rsidR="00CC65D6" w:rsidRPr="00866B52" w14:paraId="3003DC9F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642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ureab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2A2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9F42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822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703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300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cute malnutrition / Was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011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6ACD8B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3.2 (p&lt;0.000)</w:t>
            </w:r>
          </w:p>
        </w:tc>
      </w:tr>
      <w:tr w:rsidR="00CC65D6" w:rsidRPr="00866B52" w14:paraId="28733776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934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rebel PM, Orenstein WA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057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19F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3A9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, 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006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4C8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 vitamin A supplementation and vitamin A defici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FB2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 and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9B3F96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3A557FA4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844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tirampeba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7876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1E61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B7C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636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E6D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F62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57C3DA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0E97C461" w14:textId="77777777" w:rsidTr="00141AE0">
        <w:trPr>
          <w:trHeight w:val="57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7FE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jibola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C6F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F01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78D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01A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5D0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Zinc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9F7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286F5F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7AE18798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6C1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hmud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CD2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FAB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4D6E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645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14B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hronic malnutrition / Stun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442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8B7B68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040DFC0E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C16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mdad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C84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9A7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99D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53D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930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922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F831D7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RR: 0.50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0.37 to 0.67)</w:t>
            </w:r>
          </w:p>
        </w:tc>
      </w:tr>
      <w:tr w:rsidR="00CC65D6" w:rsidRPr="00866B52" w14:paraId="5FE87C88" w14:textId="77777777" w:rsidTr="00141AE0">
        <w:trPr>
          <w:trHeight w:val="171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63C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figiri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08A9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718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74D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BD9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E64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. Lack of vitamin A supplementation; 2. 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457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BE233C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1. OR: 2.3 (95% CI: 0.74-7.4)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2. OR: 2.5 (95% CI: 0.65-9.1)</w:t>
            </w:r>
          </w:p>
        </w:tc>
      </w:tr>
      <w:tr w:rsidR="00CC65D6" w:rsidRPr="00866B52" w14:paraId="648981C1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4C5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sferaw M, Woodruff G, Gilbert C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384C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210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E55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DB0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946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, vitamin A defici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E6A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 (corneal blindnes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23EF6A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6E2905F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AED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orld Health Organizatio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D7C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C22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7D8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B3C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01E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 and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091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 / seve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A7007A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2DA5D46D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6C4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Bello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722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08E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ystematic 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4B6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8A6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53C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DD2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-related ocular morbid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12E05E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1DE898CF" w14:textId="77777777" w:rsidTr="00141AE0">
        <w:trPr>
          <w:trHeight w:val="199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1B1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evens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EB6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315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EAE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F24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C2F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, 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85E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988BDD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RR: 1.26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0.84 - 1.87)</w:t>
            </w:r>
          </w:p>
        </w:tc>
      </w:tr>
      <w:tr w:rsidR="00CC65D6" w:rsidRPr="00866B52" w14:paraId="3BFED0FD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08A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oushab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C52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9AD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179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70C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13B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D92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83673A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4144FB35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4A2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hamud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CEF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1C9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C47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1F1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8AA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cute malnutrition / Was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EAB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77EA9C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OR: 7.6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1.3-44.3)</w:t>
            </w:r>
          </w:p>
        </w:tc>
      </w:tr>
      <w:tr w:rsidR="00CC65D6" w:rsidRPr="00866B52" w14:paraId="34B81F76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030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achdeva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4CF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DAB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263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413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371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46F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8C47B3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8.9 (95% CI: 6.4-12.5)</w:t>
            </w:r>
          </w:p>
        </w:tc>
      </w:tr>
      <w:tr w:rsidR="00CC65D6" w:rsidRPr="00866B52" w14:paraId="71894287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BEF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yo-Wilson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066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CD9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5BB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4B9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735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B2D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E4CC0B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RR: 0.50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(95% CI: 0.37 to 0.67) </w:t>
            </w:r>
          </w:p>
        </w:tc>
      </w:tr>
      <w:tr w:rsidR="00CC65D6" w:rsidRPr="00866B52" w14:paraId="0E221B49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3B6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olfson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390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A93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985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, 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6C9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, 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CA0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3B0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' case fatality 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A92004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EFF650A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716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aleem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150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6A6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1E5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1F2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320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AFE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 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9EE1DF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3.02 (p=0.039)</w:t>
            </w:r>
          </w:p>
        </w:tc>
      </w:tr>
      <w:tr w:rsidR="00CC65D6" w:rsidRPr="00866B52" w14:paraId="3807BBDA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1D3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ishra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354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838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4AA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DCB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D9A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04A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' complications 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35F3F2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hi-square test: 44.55, df=1, p&lt;0.001</w:t>
            </w:r>
          </w:p>
        </w:tc>
      </w:tr>
      <w:tr w:rsidR="00CC65D6" w:rsidRPr="00866B52" w14:paraId="04568C4E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628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Marufu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AD3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828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386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AC9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3F1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593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' case fatality 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62B408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Slope: 0.459 (95% CI: 0.031-0.099;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R2: 0.867)</w:t>
            </w:r>
          </w:p>
        </w:tc>
      </w:tr>
      <w:tr w:rsidR="00CC65D6" w:rsidRPr="00866B52" w14:paraId="52603AA6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2DF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ishra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BF0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C53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6A6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DDB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94D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9EC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' complications 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5B8ECC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hi-square test: 44.55, df=1, p&lt;0.001</w:t>
            </w:r>
          </w:p>
        </w:tc>
      </w:tr>
      <w:tr w:rsidR="00CC65D6" w:rsidRPr="00866B52" w14:paraId="43D188B4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E08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chaible &amp; Kaufman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55F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A92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577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B04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35C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31D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216128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1AE0AC62" w14:textId="77777777" w:rsidTr="00141AE0">
        <w:trPr>
          <w:trHeight w:val="285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3C0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histi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B6A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29F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EDF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A7E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FE9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02B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ates of: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 Underweight;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Acute malnutrition / Wasting;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Chronic malnutrition / Stun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216AC6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OR: 1.7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1.3-2.4)</w:t>
            </w:r>
          </w:p>
        </w:tc>
      </w:tr>
      <w:tr w:rsidR="00CC65D6" w:rsidRPr="00866B52" w14:paraId="5F46A811" w14:textId="77777777" w:rsidTr="00141AE0">
        <w:trPr>
          <w:trHeight w:val="228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F19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uiming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D3F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A29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991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462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B86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775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54E7E0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All studies: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RR: 0.70 (95% CI: 0.42 - 1.15)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Hospital-specific: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RR: 0.18 (95% CI: 0.03 to 0.61)</w:t>
            </w:r>
          </w:p>
        </w:tc>
      </w:tr>
      <w:tr w:rsidR="00CC65D6" w:rsidRPr="00866B52" w14:paraId="46ED6D07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6B0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erry &amp; Halsey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664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566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F99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, 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153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4A7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007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F6B6AD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7F272B3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799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hillips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4E3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113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28E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F44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BAE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4CE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bolic effects (e.g. hyporetinemi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FBEDB5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0A7FB8F4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16D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aulfield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145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672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1E0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2BD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926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F42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7D466F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69205E10" w14:textId="77777777" w:rsidTr="00141AE0">
        <w:trPr>
          <w:trHeight w:val="627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0F3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D'Souza RM &amp; R D'Souz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12D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A13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555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A1B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610D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0C9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 and pneumonia-related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D0A8F1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ummary RR for 1 and 2 doses on overall mortality: 0.61 (95% CI: 0.32-1.12)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Summary RR for 2 doses on overall mortality: 0.36 (95% CI: 0.14-0.82)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Summary RR for 2 doses on pneumonia-related mortality: 0.33 (95% CI: 0.08-0.92 </w:t>
            </w:r>
          </w:p>
        </w:tc>
      </w:tr>
      <w:tr w:rsidR="00CC65D6" w:rsidRPr="00866B52" w14:paraId="1CC5F3F6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7D8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osale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801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9B1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A08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, 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DBC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13C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16D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-related pneum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C88879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OR: 0.20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(95% CI: 0.05-0.71)</w:t>
            </w:r>
          </w:p>
        </w:tc>
      </w:tr>
      <w:tr w:rsidR="00CC65D6" w:rsidRPr="00866B52" w14:paraId="76840FD1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EB0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yon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2A0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61A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267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A04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F06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D729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ymphocyte chang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DB2FC4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3FBEFF80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CCB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halanabis &amp; Bha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A79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77B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81B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97DE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161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E81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54FC17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0E522C48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AD9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Khandait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C366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B7E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F26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6EC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4FD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D84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006C22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9.26 (95% CI: 2.75-31.19)</w:t>
            </w:r>
          </w:p>
        </w:tc>
      </w:tr>
      <w:tr w:rsidR="00CC65D6" w:rsidRPr="00866B52" w14:paraId="41B678E6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73C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omme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D79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639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C77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675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136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491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4C0C0F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ommunity: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OR: 0.5</w:t>
            </w:r>
          </w:p>
        </w:tc>
      </w:tr>
      <w:tr w:rsidR="00CC65D6" w:rsidRPr="00866B52" w14:paraId="2615F362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F4D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Dollimore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659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A77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A19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, 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34B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101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24A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, 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F1C272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D: 5.3 fewer measles cases per 1,000 child-years</w:t>
            </w:r>
          </w:p>
        </w:tc>
      </w:tr>
      <w:tr w:rsidR="00CC65D6" w:rsidRPr="00866B52" w14:paraId="356707E6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BAB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mb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B63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CAE4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BB1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D8E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688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, vitamin A defici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409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A1D698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1F9CAF71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D13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dhulika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93A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877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C35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864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195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30F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' case fatality 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450175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7F4360DF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411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Fawzi et al.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F9C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F20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FE8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C19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5BF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FF9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10D1DF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0.39 (95% CI: 0.22 to 0.66)</w:t>
            </w:r>
          </w:p>
        </w:tc>
      </w:tr>
      <w:tr w:rsidR="00CC65D6" w:rsidRPr="00866B52" w14:paraId="0DD94091" w14:textId="77777777" w:rsidTr="00141AE0">
        <w:trPr>
          <w:trHeight w:val="855"/>
        </w:trPr>
        <w:tc>
          <w:tcPr>
            <w:tcW w:w="12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4A8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ussey &amp; Klei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6FF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3CC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CADA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E5A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4F8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D51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7539DC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1FA81749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BE5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aballero &amp; Ric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C3E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6CE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C62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7E53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46E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DB6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F1C66F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79EF8AE" w14:textId="77777777" w:rsidTr="00141AE0">
        <w:trPr>
          <w:trHeight w:val="57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0C6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D72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108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82E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ACE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135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7AC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C10B28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4F38F8C0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183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744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011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B0D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E7A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07FF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8E4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D505E2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0.7 (95% CI: 0.3-1.6)</w:t>
            </w:r>
          </w:p>
        </w:tc>
      </w:tr>
      <w:tr w:rsidR="00CC65D6" w:rsidRPr="00866B52" w14:paraId="57570C0E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BDE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 Sole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62A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EC4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51AA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7CD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2DD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deficie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032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AF36AD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R: 4.7 (p = 0.01)</w:t>
            </w:r>
          </w:p>
        </w:tc>
      </w:tr>
      <w:tr w:rsidR="00CC65D6" w:rsidRPr="00866B52" w14:paraId="4672834F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4D4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arclay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6E9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645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09D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76F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BC8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itamin A supplem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D9E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65498B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14B4EE87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52B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agan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978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3BE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F1F8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8965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78D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12B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 lymphocyte leve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B8FBF9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132A773D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642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haskaram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B4A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98E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690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175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B1C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FFD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A70599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6B670603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102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Aaby &amp; Coovadi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1ED2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DF7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9A1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579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4A2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tein-energy malnutrition (PE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44C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D6A8B1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2AA8EA49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895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yedej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B56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129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231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440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90C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incidence and complicat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CA0C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rasmus, Kwashoirk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776265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73AFEAF8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CBD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980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07E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E7F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463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E1D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879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C4B66B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: 0.7 (95% CI: 0.3-1.6)</w:t>
            </w:r>
          </w:p>
        </w:tc>
      </w:tr>
      <w:tr w:rsidR="00CC65D6" w:rsidRPr="00866B52" w14:paraId="54A4A75A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155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epag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98E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BDE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04E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EE0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BC7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078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A3F978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642E79D4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FFF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Koster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592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36B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B70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03C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7FC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8BB63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879654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26A2F7A" w14:textId="77777777" w:rsidTr="00141AE0">
        <w:trPr>
          <w:trHeight w:val="171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B220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ren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55F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1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6EA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</w:t>
            </w:r>
            <w:r w:rsidRPr="00E74C51">
              <w:rPr>
                <w:sz w:val="21"/>
                <w:szCs w:val="21"/>
                <w:lang w:eastAsia="en-CA"/>
              </w:rPr>
              <w:t>study:</w:t>
            </w:r>
            <w:r>
              <w:rPr>
                <w:sz w:val="21"/>
                <w:szCs w:val="21"/>
                <w:lang w:eastAsia="en-CA"/>
              </w:rPr>
              <w:t xml:space="preserve">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C8CC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bidit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0291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40F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A70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-related  susceptibility to Herpes Simplex Virus Infec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72DC84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2BD0356D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C3EA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lang w:eastAsia="en-CA"/>
              </w:rPr>
              <w:t>Whittle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4724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0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172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172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0C0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7915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DCF1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viral lo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4C1D9D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7B635634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624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hittle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02C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9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578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976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7328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FA17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4D8F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viral lo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916666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6BFF13F" w14:textId="77777777" w:rsidTr="00141AE0">
        <w:trPr>
          <w:trHeight w:val="142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127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setor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3FF3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7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1D0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526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8C6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AB8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Kwashiorkor, Marasmus, Underweight, Marasmic kwashiork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3EE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801C3C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hi-square test: 7.1, p&lt;0.01</w:t>
            </w:r>
          </w:p>
        </w:tc>
      </w:tr>
      <w:tr w:rsidR="00CC65D6" w:rsidRPr="00866B52" w14:paraId="2D446AA8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DCD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setor &amp; Whittl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437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5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607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100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78A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09D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Underweight, Measles-related enteriti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43E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60C346F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50839FAC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81D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xto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70D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5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C53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ACE5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B11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DE40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, kwashiork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0782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262B9E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7A3E427A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7CF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Whittle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4C98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3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46A6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2992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82A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3EDA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E02D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 viral lo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2F4F3E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4364AC8B" w14:textId="77777777" w:rsidTr="00141AE0">
        <w:trPr>
          <w:trHeight w:val="1140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46C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mythe et al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B8FB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1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49D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13C7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otential causal pathw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7C33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B899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, protein-calorie mal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9A07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883CD39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  <w:tr w:rsidR="00CC65D6" w:rsidRPr="00866B52" w14:paraId="3A912A5D" w14:textId="77777777" w:rsidTr="00141AE0">
        <w:trPr>
          <w:trHeight w:val="855"/>
        </w:trPr>
        <w:tc>
          <w:tcPr>
            <w:tcW w:w="1253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2A1D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ley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574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69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0ABA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4EAB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cide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F2CE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85E6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CA2E" w14:textId="77777777" w:rsidR="00CC65D6" w:rsidRPr="00866B52" w:rsidRDefault="00CC65D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cute malnutrition / Was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7C13814" w14:textId="77777777" w:rsidR="00CC65D6" w:rsidRPr="00866B52" w:rsidRDefault="00CC65D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vailable</w:t>
            </w:r>
          </w:p>
        </w:tc>
      </w:tr>
    </w:tbl>
    <w:p w14:paraId="6E12F61E" w14:textId="77777777" w:rsidR="00CC65D6" w:rsidRDefault="00CC65D6" w:rsidP="00CC65D6">
      <w:pPr>
        <w:rPr>
          <w:ins w:id="0" w:author="Chau Thy Isabelle Tran" w:date="2022-02-18T20:00:00Z"/>
        </w:rPr>
      </w:pPr>
    </w:p>
    <w:p w14:paraId="605B23D5" w14:textId="77777777" w:rsidR="004A10DD" w:rsidRDefault="004A10DD"/>
    <w:sectPr w:rsidR="004A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au Thy Isabelle Tran">
    <w15:presenceInfo w15:providerId="None" w15:userId="Chau Thy Isabelle Tr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D6"/>
    <w:rsid w:val="00141AE0"/>
    <w:rsid w:val="004A10DD"/>
    <w:rsid w:val="00CC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8DF4"/>
  <w15:chartTrackingRefBased/>
  <w15:docId w15:val="{17EFED1C-E223-4622-83EC-BB0106045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D6"/>
  </w:style>
  <w:style w:type="paragraph" w:styleId="Heading1">
    <w:name w:val="heading 1"/>
    <w:basedOn w:val="Normal"/>
    <w:next w:val="Normal"/>
    <w:link w:val="Heading1Char"/>
    <w:uiPriority w:val="9"/>
    <w:qFormat/>
    <w:rsid w:val="00CC65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5</Words>
  <Characters>8468</Characters>
  <Application>Microsoft Office Word</Application>
  <DocSecurity>0</DocSecurity>
  <Lines>70</Lines>
  <Paragraphs>19</Paragraphs>
  <ScaleCrop>false</ScaleCrop>
  <Company/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2</cp:revision>
  <dcterms:created xsi:type="dcterms:W3CDTF">2022-05-27T02:24:00Z</dcterms:created>
  <dcterms:modified xsi:type="dcterms:W3CDTF">2022-05-27T02:25:00Z</dcterms:modified>
</cp:coreProperties>
</file>